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E64FFE" w14:textId="12CF76EF" w:rsidR="0051590A" w:rsidRPr="009C7EFC" w:rsidRDefault="00E118B6" w:rsidP="0051590A">
      <w:pPr>
        <w:rPr>
          <w:rFonts w:ascii="Arial" w:hAnsi="Arial" w:cs="Arial"/>
          <w:b/>
        </w:rPr>
      </w:pPr>
      <w:r w:rsidRPr="009C7EFC">
        <w:rPr>
          <w:rFonts w:ascii="Arial" w:hAnsi="Arial" w:cs="Arial"/>
          <w:b/>
        </w:rPr>
        <w:t xml:space="preserve">Supplemental </w:t>
      </w:r>
      <w:r w:rsidR="0051590A" w:rsidRPr="009C7EFC">
        <w:rPr>
          <w:rFonts w:ascii="Arial" w:hAnsi="Arial" w:cs="Arial"/>
          <w:b/>
        </w:rPr>
        <w:t>Table 1: Interviewees by sex, age groups, educational level and occupation.</w:t>
      </w:r>
    </w:p>
    <w:p w14:paraId="0A97B25C" w14:textId="77777777" w:rsidR="0051590A" w:rsidRPr="009C7EFC" w:rsidRDefault="0051590A" w:rsidP="0051590A">
      <w:pPr>
        <w:rPr>
          <w:rFonts w:ascii="Arial" w:hAnsi="Arial" w:cs="Arial"/>
          <w:b/>
        </w:rPr>
      </w:pPr>
    </w:p>
    <w:tbl>
      <w:tblPr>
        <w:tblW w:w="90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7"/>
        <w:gridCol w:w="1213"/>
        <w:gridCol w:w="1213"/>
        <w:gridCol w:w="1214"/>
        <w:gridCol w:w="1213"/>
        <w:gridCol w:w="1213"/>
        <w:gridCol w:w="1214"/>
      </w:tblGrid>
      <w:tr w:rsidR="0051590A" w:rsidRPr="002F6201" w14:paraId="58C5C849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8A21E94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E7C0594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Burkina Faso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6EEFBAB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Cabo Verde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939C788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Ivory Coast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8A88259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Guinea-Bissau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39D774A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Sierra Leone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AF5F506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Total</w:t>
            </w:r>
          </w:p>
        </w:tc>
      </w:tr>
      <w:tr w:rsidR="0051590A" w:rsidRPr="002F6201" w14:paraId="14D64A55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36A181F2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Females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D02EA31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20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3DF4C5E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9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88181A6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9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B578C6E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21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8B32A9B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9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C76638F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007</w:t>
            </w:r>
          </w:p>
        </w:tc>
      </w:tr>
      <w:tr w:rsidR="0051590A" w:rsidRPr="002F6201" w14:paraId="118F72A0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7BEE4936" w14:textId="77777777" w:rsidR="0051590A" w:rsidRPr="002F6201" w:rsidRDefault="0051590A" w:rsidP="00AD5397">
            <w:pPr>
              <w:ind w:firstLineChars="100" w:firstLine="24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18-2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F7B8E81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14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216EEAA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3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4CEB6B8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8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94464D9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5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FDD8E8F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3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11B2C07F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347</w:t>
            </w:r>
          </w:p>
        </w:tc>
      </w:tr>
      <w:tr w:rsidR="0051590A" w:rsidRPr="002F6201" w14:paraId="1DEF525F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472D173A" w14:textId="77777777" w:rsidR="0051590A" w:rsidRPr="002F6201" w:rsidRDefault="0051590A" w:rsidP="00AD5397">
            <w:pPr>
              <w:ind w:firstLineChars="100" w:firstLine="24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25-5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7E0E144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5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92EB555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12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FEF7099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10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FBF54A7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14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A1F77EB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13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4481F8E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562</w:t>
            </w:r>
          </w:p>
        </w:tc>
      </w:tr>
      <w:tr w:rsidR="0051590A" w:rsidRPr="002F6201" w14:paraId="61E64727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0137BA71" w14:textId="77777777" w:rsidR="0051590A" w:rsidRPr="002F6201" w:rsidRDefault="0051590A" w:rsidP="00AD5397">
            <w:pPr>
              <w:ind w:firstLineChars="100" w:firstLine="24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60 +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1F82FCE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1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94ED8DD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3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0E27239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A44C9AD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2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BF9CAF0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2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28EB31E8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98</w:t>
            </w:r>
          </w:p>
        </w:tc>
      </w:tr>
      <w:tr w:rsidR="0051590A" w:rsidRPr="002F6201" w14:paraId="3AEE6BF7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5A449402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Males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3EEFFB3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9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2D429E0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20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0576AE4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20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4AC719D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8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68F6423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2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46014CDC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993</w:t>
            </w:r>
          </w:p>
        </w:tc>
      </w:tr>
      <w:tr w:rsidR="0051590A" w:rsidRPr="002F6201" w14:paraId="043C9CB3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67B0A69D" w14:textId="77777777" w:rsidR="0051590A" w:rsidRPr="002F6201" w:rsidRDefault="0051590A" w:rsidP="00AD5397">
            <w:pPr>
              <w:ind w:firstLineChars="100" w:firstLine="24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18-2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7EF4C49A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13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F27338C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4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6DF12F0A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8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8A680C7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3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6A72CBC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4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66BE4FD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336</w:t>
            </w:r>
          </w:p>
        </w:tc>
      </w:tr>
      <w:tr w:rsidR="0051590A" w:rsidRPr="002F6201" w14:paraId="01E372D6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245429E3" w14:textId="77777777" w:rsidR="0051590A" w:rsidRPr="002F6201" w:rsidRDefault="0051590A" w:rsidP="00AD5397">
            <w:pPr>
              <w:ind w:firstLineChars="100" w:firstLine="24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25-5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BD7BF68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5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2ED6DFBC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13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451F8CE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10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57C2B194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13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63236430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13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5FC77514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558</w:t>
            </w:r>
          </w:p>
        </w:tc>
      </w:tr>
      <w:tr w:rsidR="0051590A" w:rsidRPr="002F6201" w14:paraId="44D2ACF7" w14:textId="77777777" w:rsidTr="00AD5397">
        <w:trPr>
          <w:trHeight w:val="320"/>
        </w:trPr>
        <w:tc>
          <w:tcPr>
            <w:tcW w:w="1787" w:type="dxa"/>
            <w:shd w:val="clear" w:color="auto" w:fill="auto"/>
            <w:noWrap/>
            <w:vAlign w:val="bottom"/>
            <w:hideMark/>
          </w:tcPr>
          <w:p w14:paraId="0DB924CE" w14:textId="77777777" w:rsidR="0051590A" w:rsidRPr="002F6201" w:rsidRDefault="0051590A" w:rsidP="00AD5397">
            <w:pPr>
              <w:ind w:firstLineChars="100" w:firstLine="24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60 +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12C5BAFF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1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46A3900B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2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0BD9D3CF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1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3E9F6F8F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1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14:paraId="0587A61B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2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14:paraId="3FFC1587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color w:val="000000"/>
                <w:szCs w:val="24"/>
              </w:rPr>
              <w:t>99</w:t>
            </w:r>
          </w:p>
        </w:tc>
      </w:tr>
      <w:tr w:rsidR="0051590A" w:rsidRPr="002F6201" w14:paraId="466905B1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</w:tcPr>
          <w:p w14:paraId="61426029" w14:textId="77777777" w:rsidR="0051590A" w:rsidRPr="00781846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781846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Education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A6FFC54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53010E3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60049D4B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C13355E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7F318EF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4107518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</w:tr>
      <w:tr w:rsidR="0051590A" w:rsidRPr="002F6201" w14:paraId="4914D46F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</w:tcPr>
          <w:p w14:paraId="460C2753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B4D74B1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5828676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3B6D46BE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A3FB3BF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8DFA697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7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2706C087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90</w:t>
            </w:r>
          </w:p>
        </w:tc>
      </w:tr>
      <w:tr w:rsidR="0051590A" w:rsidRPr="002F6201" w14:paraId="4627F3C5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</w:tcPr>
          <w:p w14:paraId="3F26748D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Primary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15210FA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46212CD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3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177FCFE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33170CB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7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AC0F165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26F95468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12</w:t>
            </w:r>
          </w:p>
        </w:tc>
      </w:tr>
      <w:tr w:rsidR="0051590A" w:rsidRPr="002F6201" w14:paraId="66B9EF04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</w:tcPr>
          <w:p w14:paraId="05BFAC2E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Secondary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53D0B7F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0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1EED61D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3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3298DB3F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19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D1FC905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98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76F8315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68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C04944B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19</w:t>
            </w:r>
          </w:p>
        </w:tc>
      </w:tr>
      <w:tr w:rsidR="0051590A" w:rsidRPr="002F6201" w14:paraId="7EF4E3A1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</w:tcPr>
          <w:p w14:paraId="06134A44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Superior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D14D611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36508F8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2615CDD0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60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D85757D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3F8F67A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31149DC2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79</w:t>
            </w:r>
          </w:p>
        </w:tc>
      </w:tr>
      <w:tr w:rsidR="0051590A" w:rsidRPr="002F6201" w14:paraId="0DC40C64" w14:textId="77777777" w:rsidTr="00AD5397">
        <w:trPr>
          <w:trHeight w:val="248"/>
        </w:trPr>
        <w:tc>
          <w:tcPr>
            <w:tcW w:w="1787" w:type="dxa"/>
            <w:shd w:val="clear" w:color="auto" w:fill="auto"/>
            <w:noWrap/>
            <w:vAlign w:val="bottom"/>
          </w:tcPr>
          <w:p w14:paraId="13CD949F" w14:textId="77777777" w:rsidR="0051590A" w:rsidRPr="00781846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781846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Occupation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0CB586D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40C1E13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7FEA7586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0AB7F7A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E465771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5B956802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</w:tr>
      <w:tr w:rsidR="0051590A" w:rsidRPr="002F6201" w14:paraId="47646927" w14:textId="77777777" w:rsidTr="00AD5397">
        <w:trPr>
          <w:trHeight w:val="663"/>
        </w:trPr>
        <w:tc>
          <w:tcPr>
            <w:tcW w:w="1787" w:type="dxa"/>
            <w:shd w:val="clear" w:color="auto" w:fill="auto"/>
            <w:noWrap/>
            <w:vAlign w:val="bottom"/>
          </w:tcPr>
          <w:p w14:paraId="351C0EE0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ormal private sector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0738A35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B89DD22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32F53EF0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8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57C5203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D62E1E2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9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258055B3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47</w:t>
            </w:r>
          </w:p>
        </w:tc>
      </w:tr>
      <w:tr w:rsidR="0051590A" w:rsidRPr="002F6201" w14:paraId="06BFB704" w14:textId="77777777" w:rsidTr="00AD5397">
        <w:trPr>
          <w:trHeight w:val="559"/>
        </w:trPr>
        <w:tc>
          <w:tcPr>
            <w:tcW w:w="1787" w:type="dxa"/>
            <w:shd w:val="clear" w:color="auto" w:fill="auto"/>
            <w:noWrap/>
            <w:vAlign w:val="bottom"/>
          </w:tcPr>
          <w:p w14:paraId="7222CEB0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Formal public sector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C6027C1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FE1EDA8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3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29671801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310AD43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1D3C771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14972DAB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10</w:t>
            </w:r>
          </w:p>
        </w:tc>
      </w:tr>
      <w:tr w:rsidR="0051590A" w:rsidRPr="002F6201" w14:paraId="2F71CF07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</w:tcPr>
          <w:p w14:paraId="03DCC948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Informal sector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82284CE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55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F4DAEC5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1236B6E7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47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8136ECB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4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7C8E4865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11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797C450C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629</w:t>
            </w:r>
          </w:p>
        </w:tc>
      </w:tr>
      <w:tr w:rsidR="0051590A" w:rsidRPr="002F6201" w14:paraId="23522422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</w:tcPr>
          <w:p w14:paraId="3C200826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No activity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3E57405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4A0B1F8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23D83BE1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97DF6D6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2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0735040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52DA7F4A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29</w:t>
            </w:r>
          </w:p>
        </w:tc>
      </w:tr>
      <w:tr w:rsidR="0051590A" w:rsidRPr="002F6201" w14:paraId="7F16D97E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</w:tcPr>
          <w:p w14:paraId="2140F58F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Retired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5419342F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5F3C29E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537E158B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70D4FC9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4BAA723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7AAD0BE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75</w:t>
            </w:r>
          </w:p>
        </w:tc>
      </w:tr>
      <w:tr w:rsidR="0051590A" w:rsidRPr="002F6201" w14:paraId="65B3C50A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</w:tcPr>
          <w:p w14:paraId="2AA2BA20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Student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FCB2123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71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6EC30870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5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4B27B0E4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95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4CB9EC93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3B5A3C3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3A5839F2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>
              <w:rPr>
                <w:rFonts w:ascii="Arial" w:hAnsi="Arial" w:cs="Arial"/>
                <w:color w:val="000000"/>
              </w:rPr>
              <w:t>510</w:t>
            </w:r>
          </w:p>
        </w:tc>
      </w:tr>
      <w:tr w:rsidR="0051590A" w:rsidRPr="002F6201" w14:paraId="57A5E2CD" w14:textId="77777777" w:rsidTr="00AD5397">
        <w:trPr>
          <w:trHeight w:val="310"/>
        </w:trPr>
        <w:tc>
          <w:tcPr>
            <w:tcW w:w="1787" w:type="dxa"/>
            <w:shd w:val="clear" w:color="auto" w:fill="auto"/>
            <w:noWrap/>
            <w:vAlign w:val="bottom"/>
          </w:tcPr>
          <w:p w14:paraId="3C9AFF74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2146D16B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00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34DCCC44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0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159510BE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00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12AFF9CE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00</w:t>
            </w:r>
          </w:p>
        </w:tc>
        <w:tc>
          <w:tcPr>
            <w:tcW w:w="1213" w:type="dxa"/>
            <w:shd w:val="clear" w:color="auto" w:fill="auto"/>
            <w:noWrap/>
            <w:vAlign w:val="bottom"/>
          </w:tcPr>
          <w:p w14:paraId="040F10D5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00</w:t>
            </w:r>
          </w:p>
        </w:tc>
        <w:tc>
          <w:tcPr>
            <w:tcW w:w="1214" w:type="dxa"/>
            <w:shd w:val="clear" w:color="auto" w:fill="auto"/>
            <w:noWrap/>
            <w:vAlign w:val="bottom"/>
          </w:tcPr>
          <w:p w14:paraId="5105694F" w14:textId="77777777" w:rsidR="0051590A" w:rsidRPr="002F6201" w:rsidRDefault="0051590A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2F6201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2000</w:t>
            </w:r>
          </w:p>
        </w:tc>
      </w:tr>
    </w:tbl>
    <w:p w14:paraId="11FAA9EB" w14:textId="77777777" w:rsidR="0051590A" w:rsidRDefault="0051590A" w:rsidP="0051590A">
      <w:pPr>
        <w:rPr>
          <w:rFonts w:ascii="Arial" w:hAnsi="Arial" w:cs="Arial"/>
        </w:rPr>
      </w:pPr>
    </w:p>
    <w:p w14:paraId="677245EE" w14:textId="77777777" w:rsidR="0051590A" w:rsidRDefault="0051590A" w:rsidP="0051590A">
      <w:pPr>
        <w:keepNext/>
        <w:rPr>
          <w:rFonts w:ascii="Arial" w:hAnsi="Arial" w:cs="Arial"/>
        </w:rPr>
      </w:pPr>
    </w:p>
    <w:p w14:paraId="25F1A51D" w14:textId="28B3B140" w:rsidR="0051590A" w:rsidRPr="009C7EFC" w:rsidRDefault="00E118B6" w:rsidP="0051590A">
      <w:pPr>
        <w:keepNext/>
        <w:rPr>
          <w:rFonts w:ascii="Arial" w:hAnsi="Arial" w:cs="Arial"/>
          <w:b/>
        </w:rPr>
      </w:pPr>
      <w:r w:rsidRPr="009C7EFC">
        <w:rPr>
          <w:rFonts w:ascii="Arial" w:hAnsi="Arial" w:cs="Arial"/>
          <w:b/>
        </w:rPr>
        <w:t xml:space="preserve">Supplemental </w:t>
      </w:r>
      <w:r w:rsidR="0051590A" w:rsidRPr="009C7EFC">
        <w:rPr>
          <w:rFonts w:ascii="Arial" w:hAnsi="Arial" w:cs="Arial"/>
          <w:b/>
        </w:rPr>
        <w:t>Table 2: “Do you know what a virus is?”</w:t>
      </w:r>
    </w:p>
    <w:p w14:paraId="53875D3F" w14:textId="77777777" w:rsidR="0051590A" w:rsidRPr="009C7EFC" w:rsidRDefault="0051590A" w:rsidP="0051590A">
      <w:pPr>
        <w:keepNext/>
        <w:rPr>
          <w:rFonts w:ascii="Arial" w:hAnsi="Arial" w:cs="Arial"/>
          <w:b/>
        </w:rPr>
      </w:pPr>
    </w:p>
    <w:tbl>
      <w:tblPr>
        <w:tblW w:w="41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192"/>
        <w:gridCol w:w="1134"/>
      </w:tblGrid>
      <w:tr w:rsidR="0051590A" w:rsidRPr="000575B7" w14:paraId="4C52B06B" w14:textId="77777777" w:rsidTr="00AD5397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58015B" w14:textId="77777777" w:rsidR="0051590A" w:rsidRPr="000575B7" w:rsidRDefault="0051590A" w:rsidP="00AD5397">
            <w:pPr>
              <w:keepNext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538E643" w14:textId="77777777" w:rsidR="0051590A" w:rsidRPr="000575B7" w:rsidRDefault="0051590A" w:rsidP="00AD5397">
            <w:pPr>
              <w:keepNext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2E668E4" w14:textId="77777777" w:rsidR="0051590A" w:rsidRPr="000575B7" w:rsidRDefault="0051590A" w:rsidP="00AD5397">
            <w:pPr>
              <w:keepNext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Yes</w:t>
            </w:r>
          </w:p>
        </w:tc>
      </w:tr>
      <w:tr w:rsidR="0051590A" w:rsidRPr="000575B7" w14:paraId="70490930" w14:textId="77777777" w:rsidTr="00AD5397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DE8D" w14:textId="77777777" w:rsidR="0051590A" w:rsidRPr="000575B7" w:rsidRDefault="0051590A" w:rsidP="00AD5397">
            <w:pPr>
              <w:keepNext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Burkina Faso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8D5C" w14:textId="77777777" w:rsidR="0051590A" w:rsidRPr="000575B7" w:rsidRDefault="0051590A" w:rsidP="00AD5397">
            <w:pPr>
              <w:keepNext/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B67F" w14:textId="77777777" w:rsidR="0051590A" w:rsidRPr="000575B7" w:rsidRDefault="0051590A" w:rsidP="00AD5397">
            <w:pPr>
              <w:keepNext/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79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51590A" w:rsidRPr="000575B7" w14:paraId="34B8C414" w14:textId="77777777" w:rsidTr="00AD5397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7B96" w14:textId="77777777" w:rsidR="0051590A" w:rsidRPr="000575B7" w:rsidRDefault="0051590A" w:rsidP="00AD5397">
            <w:pPr>
              <w:keepNext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Cabo Verd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FACA" w14:textId="77777777" w:rsidR="0051590A" w:rsidRPr="000575B7" w:rsidRDefault="0051590A" w:rsidP="00AD5397">
            <w:pPr>
              <w:keepNext/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3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F44B" w14:textId="77777777" w:rsidR="0051590A" w:rsidRPr="000575B7" w:rsidRDefault="0051590A" w:rsidP="00AD5397">
            <w:pPr>
              <w:keepNext/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6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51590A" w:rsidRPr="000575B7" w14:paraId="178FD9F1" w14:textId="77777777" w:rsidTr="00AD5397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FD25" w14:textId="77777777" w:rsidR="0051590A" w:rsidRPr="000575B7" w:rsidRDefault="0051590A" w:rsidP="00AD5397">
            <w:pPr>
              <w:keepNext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Ivory Coast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A5207" w14:textId="77777777" w:rsidR="0051590A" w:rsidRPr="000575B7" w:rsidRDefault="0051590A" w:rsidP="00AD5397">
            <w:pPr>
              <w:keepNext/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8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AB5C" w14:textId="77777777" w:rsidR="0051590A" w:rsidRPr="000575B7" w:rsidRDefault="0051590A" w:rsidP="00AD5397">
            <w:pPr>
              <w:keepNext/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51590A" w:rsidRPr="000575B7" w14:paraId="17910535" w14:textId="77777777" w:rsidTr="00AD5397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AD39" w14:textId="77777777" w:rsidR="0051590A" w:rsidRPr="000575B7" w:rsidRDefault="0051590A" w:rsidP="00AD5397">
            <w:pPr>
              <w:keepNext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Guinea-Bissau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A1FCC" w14:textId="77777777" w:rsidR="0051590A" w:rsidRPr="000575B7" w:rsidRDefault="0051590A" w:rsidP="00AD5397">
            <w:pPr>
              <w:keepNext/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34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C8DF" w14:textId="77777777" w:rsidR="0051590A" w:rsidRPr="000575B7" w:rsidRDefault="0051590A" w:rsidP="00AD5397">
            <w:pPr>
              <w:keepNext/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65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51590A" w:rsidRPr="000575B7" w14:paraId="0F62CD9A" w14:textId="77777777" w:rsidTr="00AD5397">
        <w:trPr>
          <w:trHeight w:val="300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6ED6" w14:textId="77777777" w:rsidR="0051590A" w:rsidRPr="000575B7" w:rsidRDefault="0051590A" w:rsidP="00AD5397">
            <w:pPr>
              <w:keepNext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Sierra Leone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E481" w14:textId="77777777" w:rsidR="0051590A" w:rsidRPr="000575B7" w:rsidRDefault="0051590A" w:rsidP="00AD5397">
            <w:pPr>
              <w:keepNext/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9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BFDC2" w14:textId="77777777" w:rsidR="0051590A" w:rsidRPr="000575B7" w:rsidRDefault="0051590A" w:rsidP="00AD5397">
            <w:pPr>
              <w:keepNext/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51590A" w:rsidRPr="000575B7" w14:paraId="33C165D2" w14:textId="77777777" w:rsidTr="00AD5397">
        <w:trPr>
          <w:trHeight w:val="315"/>
        </w:trPr>
        <w:tc>
          <w:tcPr>
            <w:tcW w:w="1780" w:type="dxa"/>
            <w:tcBorders>
              <w:top w:val="single" w:sz="8" w:space="0" w:color="C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F4CE"/>
            <w:noWrap/>
            <w:vAlign w:val="bottom"/>
            <w:hideMark/>
          </w:tcPr>
          <w:p w14:paraId="5C76436B" w14:textId="77777777" w:rsidR="0051590A" w:rsidRPr="000575B7" w:rsidRDefault="0051590A" w:rsidP="00AD5397">
            <w:pPr>
              <w:keepNext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fr-FR"/>
              </w:rPr>
              <w:t>Total</w:t>
            </w:r>
          </w:p>
        </w:tc>
        <w:tc>
          <w:tcPr>
            <w:tcW w:w="1192" w:type="dxa"/>
            <w:tcBorders>
              <w:top w:val="single" w:sz="8" w:space="0" w:color="C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F4CE"/>
            <w:noWrap/>
            <w:vAlign w:val="bottom"/>
            <w:hideMark/>
          </w:tcPr>
          <w:p w14:paraId="40053BBC" w14:textId="77777777" w:rsidR="0051590A" w:rsidRPr="000575B7" w:rsidRDefault="0051590A" w:rsidP="00AD5397">
            <w:pPr>
              <w:keepNext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fr-FR"/>
              </w:rPr>
              <w:t>2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fr-FR"/>
              </w:rPr>
              <w:t>%</w:t>
            </w:r>
          </w:p>
        </w:tc>
        <w:tc>
          <w:tcPr>
            <w:tcW w:w="1134" w:type="dxa"/>
            <w:tcBorders>
              <w:top w:val="single" w:sz="8" w:space="0" w:color="C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F4CE"/>
            <w:noWrap/>
            <w:vAlign w:val="bottom"/>
            <w:hideMark/>
          </w:tcPr>
          <w:p w14:paraId="23D1694D" w14:textId="77777777" w:rsidR="0051590A" w:rsidRPr="000575B7" w:rsidRDefault="0051590A" w:rsidP="00AD5397">
            <w:pPr>
              <w:keepNext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fr-FR"/>
              </w:rPr>
              <w:t>7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fr-FR"/>
              </w:rPr>
              <w:t>%</w:t>
            </w:r>
          </w:p>
        </w:tc>
      </w:tr>
    </w:tbl>
    <w:p w14:paraId="5FB87002" w14:textId="0B1118F9" w:rsidR="001C3A7F" w:rsidRDefault="009C7EFC"/>
    <w:p w14:paraId="582F1D5F" w14:textId="77777777" w:rsidR="0051590A" w:rsidRDefault="0051590A" w:rsidP="0051590A">
      <w:pPr>
        <w:rPr>
          <w:rFonts w:ascii="Arial" w:hAnsi="Arial" w:cs="Arial"/>
        </w:rPr>
      </w:pPr>
    </w:p>
    <w:p w14:paraId="7383F850" w14:textId="77777777" w:rsidR="009C7EFC" w:rsidRDefault="009C7EFC" w:rsidP="0051590A">
      <w:pPr>
        <w:rPr>
          <w:rFonts w:ascii="Arial" w:hAnsi="Arial" w:cs="Arial"/>
        </w:rPr>
      </w:pPr>
    </w:p>
    <w:p w14:paraId="28DA0216" w14:textId="77777777" w:rsidR="009C7EFC" w:rsidRDefault="009C7EFC" w:rsidP="0051590A">
      <w:pPr>
        <w:rPr>
          <w:rFonts w:ascii="Arial" w:hAnsi="Arial" w:cs="Arial"/>
        </w:rPr>
      </w:pPr>
    </w:p>
    <w:p w14:paraId="4E8EC48F" w14:textId="77777777" w:rsidR="009C7EFC" w:rsidRDefault="009C7EFC" w:rsidP="0051590A">
      <w:pPr>
        <w:rPr>
          <w:rFonts w:ascii="Arial" w:hAnsi="Arial" w:cs="Arial"/>
        </w:rPr>
      </w:pPr>
    </w:p>
    <w:p w14:paraId="56176F20" w14:textId="77777777" w:rsidR="009C7EFC" w:rsidRDefault="009C7EFC" w:rsidP="0051590A">
      <w:pPr>
        <w:rPr>
          <w:rFonts w:ascii="Arial" w:hAnsi="Arial" w:cs="Arial"/>
        </w:rPr>
      </w:pPr>
    </w:p>
    <w:p w14:paraId="2286BBC0" w14:textId="10A3A49E" w:rsidR="0051590A" w:rsidRPr="009C7EFC" w:rsidRDefault="00E118B6" w:rsidP="0051590A">
      <w:pPr>
        <w:rPr>
          <w:rFonts w:ascii="Arial" w:hAnsi="Arial" w:cs="Arial"/>
          <w:b/>
        </w:rPr>
      </w:pPr>
      <w:r w:rsidRPr="009C7EFC">
        <w:rPr>
          <w:rFonts w:ascii="Arial" w:hAnsi="Arial" w:cs="Arial"/>
          <w:b/>
        </w:rPr>
        <w:lastRenderedPageBreak/>
        <w:t xml:space="preserve">Supplemental </w:t>
      </w:r>
      <w:r w:rsidR="0051590A" w:rsidRPr="009C7EFC">
        <w:rPr>
          <w:rFonts w:ascii="Arial" w:hAnsi="Arial" w:cs="Arial"/>
          <w:b/>
        </w:rPr>
        <w:t>Table 3: Responses to the question “In whom can we find the virus?”</w:t>
      </w:r>
    </w:p>
    <w:p w14:paraId="65946CD8" w14:textId="77777777" w:rsidR="0051590A" w:rsidRPr="000575B7" w:rsidRDefault="0051590A" w:rsidP="0051590A">
      <w:pPr>
        <w:rPr>
          <w:rFonts w:ascii="Arial" w:hAnsi="Arial" w:cs="Arial"/>
        </w:rPr>
      </w:pPr>
    </w:p>
    <w:tbl>
      <w:tblPr>
        <w:tblW w:w="98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314"/>
        <w:gridCol w:w="1313"/>
        <w:gridCol w:w="1313"/>
        <w:gridCol w:w="1387"/>
        <w:gridCol w:w="1387"/>
        <w:gridCol w:w="1387"/>
      </w:tblGrid>
      <w:tr w:rsidR="0051590A" w:rsidRPr="000575B7" w14:paraId="52B87606" w14:textId="77777777" w:rsidTr="00AD5397">
        <w:trPr>
          <w:trHeight w:val="300"/>
        </w:trPr>
        <w:tc>
          <w:tcPr>
            <w:tcW w:w="17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805B" w14:textId="77777777" w:rsidR="0051590A" w:rsidRPr="00A81D8A" w:rsidRDefault="0051590A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A81D8A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394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E11A" w14:textId="77777777" w:rsidR="0051590A" w:rsidRPr="00A81D8A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A81D8A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People ill with COVID-19</w:t>
            </w:r>
          </w:p>
        </w:tc>
        <w:tc>
          <w:tcPr>
            <w:tcW w:w="416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0756535" w14:textId="77777777" w:rsidR="0051590A" w:rsidRPr="00A81D8A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A81D8A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Everyone</w:t>
            </w:r>
          </w:p>
        </w:tc>
      </w:tr>
      <w:tr w:rsidR="0051590A" w:rsidRPr="000575B7" w14:paraId="7A56BA0A" w14:textId="77777777" w:rsidTr="00AD5397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A0DF" w14:textId="77777777" w:rsidR="0051590A" w:rsidRPr="00A81D8A" w:rsidRDefault="0051590A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A81D8A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3293" w14:textId="77777777" w:rsidR="0051590A" w:rsidRPr="00A81D8A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A81D8A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N/P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07A4" w14:textId="77777777" w:rsidR="0051590A" w:rsidRPr="00A81D8A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A81D8A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No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2168" w14:textId="77777777" w:rsidR="0051590A" w:rsidRPr="00A81D8A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A81D8A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Yes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4BF3" w14:textId="77777777" w:rsidR="0051590A" w:rsidRPr="00A81D8A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A81D8A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N/P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99D2" w14:textId="77777777" w:rsidR="0051590A" w:rsidRPr="00A81D8A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A81D8A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No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F4E08A" w14:textId="77777777" w:rsidR="0051590A" w:rsidRPr="00A81D8A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A81D8A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Yes</w:t>
            </w:r>
          </w:p>
        </w:tc>
      </w:tr>
      <w:tr w:rsidR="0051590A" w:rsidRPr="000575B7" w14:paraId="72AA3840" w14:textId="77777777" w:rsidTr="00AD5397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BFC67" w14:textId="77777777" w:rsidR="0051590A" w:rsidRPr="000575B7" w:rsidRDefault="0051590A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Burkina Faso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EF579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1F1E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7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74A0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8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F6D6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A7257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5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F16486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5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51590A" w:rsidRPr="000575B7" w14:paraId="5FD997EB" w14:textId="77777777" w:rsidTr="00AD5397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CEBB6" w14:textId="77777777" w:rsidR="0051590A" w:rsidRPr="000575B7" w:rsidRDefault="0051590A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Cabo Verd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4D5B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644A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489F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94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DB827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E9971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6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F165C1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51590A" w:rsidRPr="000575B7" w14:paraId="320181BD" w14:textId="77777777" w:rsidTr="00AD5397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077C" w14:textId="77777777" w:rsidR="0051590A" w:rsidRPr="000575B7" w:rsidRDefault="0051590A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Ivory Coast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9F637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717A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35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91275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56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1B1A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6D04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85119C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7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51590A" w:rsidRPr="000575B7" w14:paraId="0136D5F6" w14:textId="77777777" w:rsidTr="00AD5397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F0FE" w14:textId="77777777" w:rsidR="0051590A" w:rsidRPr="000575B7" w:rsidRDefault="0051590A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Guinea-Bissau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C4F76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4033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D8AB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4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E06D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2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A9A4E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77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8E5A9B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51590A" w:rsidRPr="000575B7" w14:paraId="256C1FE8" w14:textId="77777777" w:rsidTr="00AD5397">
        <w:trPr>
          <w:trHeight w:val="30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F631" w14:textId="77777777" w:rsidR="0051590A" w:rsidRPr="000575B7" w:rsidRDefault="0051590A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Sierra Leone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75A4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4F0A0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1CBB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2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F1B2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8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7299C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67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140763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51590A" w:rsidRPr="000575B7" w14:paraId="7057B872" w14:textId="77777777" w:rsidTr="00AD5397">
        <w:trPr>
          <w:trHeight w:val="330"/>
        </w:trPr>
        <w:tc>
          <w:tcPr>
            <w:tcW w:w="1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1F4CE"/>
            <w:noWrap/>
            <w:vAlign w:val="bottom"/>
            <w:hideMark/>
          </w:tcPr>
          <w:p w14:paraId="4010D0F0" w14:textId="77777777" w:rsidR="0051590A" w:rsidRPr="000575B7" w:rsidRDefault="0051590A" w:rsidP="00AD5397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Total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1F4CE"/>
            <w:noWrap/>
            <w:vAlign w:val="bottom"/>
            <w:hideMark/>
          </w:tcPr>
          <w:p w14:paraId="602C4FDE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7.2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1F4CE"/>
            <w:noWrap/>
            <w:vAlign w:val="bottom"/>
            <w:hideMark/>
          </w:tcPr>
          <w:p w14:paraId="1F00D8D5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1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1F4CE"/>
            <w:noWrap/>
            <w:vAlign w:val="bottom"/>
            <w:hideMark/>
          </w:tcPr>
          <w:p w14:paraId="7E8B2D68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7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1F4CE"/>
            <w:noWrap/>
            <w:vAlign w:val="bottom"/>
            <w:hideMark/>
          </w:tcPr>
          <w:p w14:paraId="3C59DA4E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1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1F4CE"/>
            <w:noWrap/>
            <w:vAlign w:val="bottom"/>
            <w:hideMark/>
          </w:tcPr>
          <w:p w14:paraId="5E18AEFC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5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.6</w:t>
            </w: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1F4CE"/>
            <w:noWrap/>
            <w:vAlign w:val="bottom"/>
            <w:hideMark/>
          </w:tcPr>
          <w:p w14:paraId="73FDF2C7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31.3%</w:t>
            </w:r>
          </w:p>
        </w:tc>
      </w:tr>
    </w:tbl>
    <w:p w14:paraId="704BECDD" w14:textId="345423E8" w:rsidR="0051590A" w:rsidRDefault="0051590A" w:rsidP="0051590A">
      <w:pPr>
        <w:rPr>
          <w:rFonts w:ascii="Arial" w:hAnsi="Arial" w:cs="Arial"/>
        </w:rPr>
      </w:pPr>
    </w:p>
    <w:p w14:paraId="1AF2531A" w14:textId="77777777" w:rsidR="0051590A" w:rsidRDefault="0051590A" w:rsidP="0051590A">
      <w:pPr>
        <w:rPr>
          <w:rFonts w:ascii="Arial" w:hAnsi="Arial" w:cs="Arial"/>
        </w:rPr>
      </w:pPr>
    </w:p>
    <w:p w14:paraId="2BCAD971" w14:textId="70EEF5FF" w:rsidR="0051590A" w:rsidRPr="009C7EFC" w:rsidRDefault="00E118B6" w:rsidP="0051590A">
      <w:pPr>
        <w:rPr>
          <w:rFonts w:ascii="Arial" w:hAnsi="Arial" w:cs="Arial"/>
          <w:b/>
        </w:rPr>
      </w:pPr>
      <w:r w:rsidRPr="009C7EFC">
        <w:rPr>
          <w:rFonts w:ascii="Arial" w:hAnsi="Arial" w:cs="Arial"/>
          <w:b/>
        </w:rPr>
        <w:t xml:space="preserve">Supplemental </w:t>
      </w:r>
      <w:r w:rsidR="0051590A" w:rsidRPr="009C7EFC">
        <w:rPr>
          <w:rFonts w:ascii="Arial" w:hAnsi="Arial" w:cs="Arial"/>
          <w:b/>
        </w:rPr>
        <w:t>Table 4: “Who could transmit COVID-19 to you?” Responses to “A person who is not ill.”</w:t>
      </w:r>
    </w:p>
    <w:p w14:paraId="1B8ABBD2" w14:textId="77777777" w:rsidR="0051590A" w:rsidRPr="000575B7" w:rsidRDefault="0051590A" w:rsidP="0051590A">
      <w:pPr>
        <w:rPr>
          <w:rFonts w:ascii="Arial" w:hAnsi="Arial" w:cs="Arial"/>
        </w:rPr>
      </w:pPr>
    </w:p>
    <w:tbl>
      <w:tblPr>
        <w:tblW w:w="4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360"/>
        <w:gridCol w:w="1160"/>
      </w:tblGrid>
      <w:tr w:rsidR="0051590A" w:rsidRPr="000575B7" w14:paraId="6B7982C8" w14:textId="77777777" w:rsidTr="00AD53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00480F8" w14:textId="77777777" w:rsidR="0051590A" w:rsidRPr="000575B7" w:rsidRDefault="0051590A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7D4776B" w14:textId="77777777" w:rsidR="0051590A" w:rsidRPr="000575B7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No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F62F18" w14:textId="77777777" w:rsidR="0051590A" w:rsidRPr="000575B7" w:rsidRDefault="0051590A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Yes</w:t>
            </w:r>
          </w:p>
        </w:tc>
      </w:tr>
      <w:tr w:rsidR="0051590A" w:rsidRPr="000575B7" w14:paraId="1DAE2AAF" w14:textId="77777777" w:rsidTr="00AD5397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B3568" w14:textId="77777777" w:rsidR="0051590A" w:rsidRPr="000575B7" w:rsidRDefault="0051590A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Burkina Faso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CAF45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57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D7C3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39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51590A" w:rsidRPr="000575B7" w14:paraId="4386F4FE" w14:textId="77777777" w:rsidTr="00AD5397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430E" w14:textId="77777777" w:rsidR="0051590A" w:rsidRPr="000575B7" w:rsidRDefault="0051590A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Cabo Verd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54DC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6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87E3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37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51590A" w:rsidRPr="000575B7" w14:paraId="341A66F1" w14:textId="77777777" w:rsidTr="00AD5397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192D6" w14:textId="77777777" w:rsidR="0051590A" w:rsidRPr="000575B7" w:rsidRDefault="0051590A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Ivory Coas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D80F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77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99C2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5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51590A" w:rsidRPr="000575B7" w14:paraId="217A36D0" w14:textId="77777777" w:rsidTr="00AD5397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FF9E" w14:textId="77777777" w:rsidR="0051590A" w:rsidRPr="000575B7" w:rsidRDefault="0051590A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Guinea-Bissau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48F5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9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C2E2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51590A" w:rsidRPr="000575B7" w14:paraId="1CA5BA70" w14:textId="77777777" w:rsidTr="00AD5397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93D0" w14:textId="77777777" w:rsidR="0051590A" w:rsidRPr="000575B7" w:rsidRDefault="0051590A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Sierra Leon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492FD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4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DA7D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51590A" w:rsidRPr="000575B7" w14:paraId="5166DDEC" w14:textId="77777777" w:rsidTr="00AD5397">
        <w:trPr>
          <w:trHeight w:val="315"/>
        </w:trPr>
        <w:tc>
          <w:tcPr>
            <w:tcW w:w="1720" w:type="dxa"/>
            <w:tcBorders>
              <w:top w:val="single" w:sz="8" w:space="0" w:color="C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F4CE"/>
            <w:noWrap/>
            <w:vAlign w:val="bottom"/>
            <w:hideMark/>
          </w:tcPr>
          <w:p w14:paraId="1CEE2A0A" w14:textId="77777777" w:rsidR="0051590A" w:rsidRPr="000575B7" w:rsidRDefault="0051590A" w:rsidP="00AD5397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Total</w:t>
            </w:r>
          </w:p>
        </w:tc>
        <w:tc>
          <w:tcPr>
            <w:tcW w:w="1360" w:type="dxa"/>
            <w:tcBorders>
              <w:top w:val="single" w:sz="8" w:space="0" w:color="C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F4CE"/>
            <w:noWrap/>
            <w:vAlign w:val="bottom"/>
            <w:hideMark/>
          </w:tcPr>
          <w:p w14:paraId="77CF82D1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73.8%</w:t>
            </w:r>
          </w:p>
        </w:tc>
        <w:tc>
          <w:tcPr>
            <w:tcW w:w="1160" w:type="dxa"/>
            <w:tcBorders>
              <w:top w:val="single" w:sz="8" w:space="0" w:color="C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F4CE"/>
            <w:noWrap/>
            <w:vAlign w:val="bottom"/>
            <w:hideMark/>
          </w:tcPr>
          <w:p w14:paraId="6EDA8D2D" w14:textId="77777777" w:rsidR="0051590A" w:rsidRPr="000575B7" w:rsidRDefault="0051590A" w:rsidP="00AD539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2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.1</w:t>
            </w: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%</w:t>
            </w:r>
          </w:p>
        </w:tc>
      </w:tr>
    </w:tbl>
    <w:p w14:paraId="29F7CF31" w14:textId="4827A497" w:rsidR="0051590A" w:rsidRDefault="0051590A"/>
    <w:p w14:paraId="00B9C718" w14:textId="1A60251C" w:rsidR="006201D2" w:rsidRPr="009C7EFC" w:rsidRDefault="00E118B6" w:rsidP="006201D2">
      <w:pPr>
        <w:rPr>
          <w:rFonts w:ascii="Arial" w:hAnsi="Arial" w:cs="Arial"/>
          <w:b/>
        </w:rPr>
      </w:pPr>
      <w:r w:rsidRPr="009C7EFC">
        <w:rPr>
          <w:rFonts w:ascii="Arial" w:hAnsi="Arial" w:cs="Arial"/>
          <w:b/>
        </w:rPr>
        <w:t xml:space="preserve">Supplemental </w:t>
      </w:r>
      <w:r w:rsidR="006201D2" w:rsidRPr="009C7EFC">
        <w:rPr>
          <w:rFonts w:ascii="Arial" w:hAnsi="Arial" w:cs="Arial"/>
          <w:b/>
        </w:rPr>
        <w:t>Table 5: What is the risk of becoming ill with COVID-19 for people aged 60 years or more?</w:t>
      </w:r>
    </w:p>
    <w:p w14:paraId="7484E23A" w14:textId="77777777" w:rsidR="006201D2" w:rsidRPr="000575B7" w:rsidRDefault="006201D2" w:rsidP="006201D2">
      <w:pPr>
        <w:rPr>
          <w:rFonts w:ascii="Arial" w:hAnsi="Arial" w:cs="Arial"/>
        </w:rPr>
      </w:pPr>
    </w:p>
    <w:tbl>
      <w:tblPr>
        <w:tblW w:w="5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1420"/>
        <w:gridCol w:w="1360"/>
        <w:gridCol w:w="1160"/>
      </w:tblGrid>
      <w:tr w:rsidR="006201D2" w:rsidRPr="000575B7" w14:paraId="71325E48" w14:textId="77777777" w:rsidTr="00AD5397">
        <w:trPr>
          <w:trHeight w:val="30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17867C" w14:textId="77777777" w:rsidR="006201D2" w:rsidRPr="000575B7" w:rsidRDefault="006201D2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B8F27AE" w14:textId="77777777" w:rsidR="006201D2" w:rsidRPr="000575B7" w:rsidRDefault="006201D2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Less risk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DF1FB22" w14:textId="77777777" w:rsidR="006201D2" w:rsidRPr="000575B7" w:rsidRDefault="006201D2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Same risk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3BEE51" w14:textId="77777777" w:rsidR="006201D2" w:rsidRPr="000575B7" w:rsidRDefault="006201D2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More risk</w:t>
            </w:r>
          </w:p>
        </w:tc>
      </w:tr>
      <w:tr w:rsidR="006201D2" w:rsidRPr="000575B7" w14:paraId="28AE0D90" w14:textId="77777777" w:rsidTr="00AD5397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ED96" w14:textId="77777777" w:rsidR="006201D2" w:rsidRPr="000575B7" w:rsidRDefault="006201D2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7008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A2E6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2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609AD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7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6201D2" w:rsidRPr="000575B7" w14:paraId="0AAE8F9B" w14:textId="77777777" w:rsidTr="00AD5397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0D61" w14:textId="77777777" w:rsidR="006201D2" w:rsidRPr="000575B7" w:rsidRDefault="006201D2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Cabo Verd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0154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5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CB1B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6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B19C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6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6201D2" w:rsidRPr="000575B7" w14:paraId="55A1D72D" w14:textId="77777777" w:rsidTr="00AD5397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F04B" w14:textId="77777777" w:rsidR="006201D2" w:rsidRPr="000575B7" w:rsidRDefault="006201D2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Ivory Coast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55EC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F0F0F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817F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76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6201D2" w:rsidRPr="000575B7" w14:paraId="0D4EA51B" w14:textId="77777777" w:rsidTr="00AD5397">
        <w:trPr>
          <w:trHeight w:val="30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C4B8" w14:textId="77777777" w:rsidR="006201D2" w:rsidRPr="000575B7" w:rsidRDefault="006201D2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Guinea-Bissa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ABD8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3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77FA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7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78B0F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78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6201D2" w:rsidRPr="000575B7" w14:paraId="0F8FFA84" w14:textId="77777777" w:rsidTr="00AD5397">
        <w:trPr>
          <w:trHeight w:val="315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AA71" w14:textId="77777777" w:rsidR="006201D2" w:rsidRPr="000575B7" w:rsidRDefault="006201D2" w:rsidP="00AD5397">
            <w:pP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Sierra Leo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7C48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9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97B8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8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4536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7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6201D2" w:rsidRPr="000575B7" w14:paraId="6DAA733C" w14:textId="77777777" w:rsidTr="00AD5397">
        <w:trPr>
          <w:trHeight w:val="315"/>
        </w:trPr>
        <w:tc>
          <w:tcPr>
            <w:tcW w:w="1720" w:type="dxa"/>
            <w:tcBorders>
              <w:top w:val="single" w:sz="8" w:space="0" w:color="C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F4CE"/>
            <w:noWrap/>
            <w:vAlign w:val="bottom"/>
            <w:hideMark/>
          </w:tcPr>
          <w:p w14:paraId="218A61E3" w14:textId="77777777" w:rsidR="006201D2" w:rsidRPr="000575B7" w:rsidRDefault="006201D2" w:rsidP="00AD5397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Total</w:t>
            </w:r>
          </w:p>
        </w:tc>
        <w:tc>
          <w:tcPr>
            <w:tcW w:w="1420" w:type="dxa"/>
            <w:tcBorders>
              <w:top w:val="single" w:sz="8" w:space="0" w:color="C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F4CE"/>
            <w:noWrap/>
            <w:vAlign w:val="bottom"/>
            <w:hideMark/>
          </w:tcPr>
          <w:p w14:paraId="54DA0353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6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.6</w:t>
            </w: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360" w:type="dxa"/>
            <w:tcBorders>
              <w:top w:val="single" w:sz="8" w:space="0" w:color="C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F4CE"/>
            <w:noWrap/>
            <w:vAlign w:val="bottom"/>
            <w:hideMark/>
          </w:tcPr>
          <w:p w14:paraId="4ABE7A64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2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.8</w:t>
            </w: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160" w:type="dxa"/>
            <w:tcBorders>
              <w:top w:val="single" w:sz="8" w:space="0" w:color="C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F4CE"/>
            <w:noWrap/>
            <w:vAlign w:val="bottom"/>
            <w:hideMark/>
          </w:tcPr>
          <w:p w14:paraId="086A361C" w14:textId="77777777" w:rsidR="006201D2" w:rsidRPr="000575B7" w:rsidRDefault="006201D2" w:rsidP="00AD5397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63.8%</w:t>
            </w:r>
          </w:p>
        </w:tc>
      </w:tr>
    </w:tbl>
    <w:p w14:paraId="33E203D5" w14:textId="339FEADF" w:rsidR="006201D2" w:rsidRDefault="006201D2"/>
    <w:p w14:paraId="04BE8964" w14:textId="77777777" w:rsidR="006201D2" w:rsidRDefault="006201D2" w:rsidP="006201D2">
      <w:pPr>
        <w:rPr>
          <w:rFonts w:ascii="Arial" w:hAnsi="Arial" w:cs="Arial"/>
        </w:rPr>
      </w:pPr>
    </w:p>
    <w:p w14:paraId="5C0EFBE9" w14:textId="77777777" w:rsidR="009C7EFC" w:rsidRDefault="009C7EFC" w:rsidP="006201D2">
      <w:pPr>
        <w:rPr>
          <w:rFonts w:ascii="Arial" w:hAnsi="Arial" w:cs="Arial"/>
        </w:rPr>
      </w:pPr>
    </w:p>
    <w:p w14:paraId="45E2F8F4" w14:textId="77777777" w:rsidR="009C7EFC" w:rsidRDefault="009C7EFC" w:rsidP="006201D2">
      <w:pPr>
        <w:rPr>
          <w:rFonts w:ascii="Arial" w:hAnsi="Arial" w:cs="Arial"/>
        </w:rPr>
      </w:pPr>
    </w:p>
    <w:p w14:paraId="2F758447" w14:textId="77777777" w:rsidR="009C7EFC" w:rsidRDefault="009C7EFC" w:rsidP="006201D2">
      <w:pPr>
        <w:rPr>
          <w:rFonts w:ascii="Arial" w:hAnsi="Arial" w:cs="Arial"/>
        </w:rPr>
      </w:pPr>
    </w:p>
    <w:p w14:paraId="4A607740" w14:textId="77777777" w:rsidR="009C7EFC" w:rsidRDefault="009C7EFC" w:rsidP="006201D2">
      <w:pPr>
        <w:rPr>
          <w:rFonts w:ascii="Arial" w:hAnsi="Arial" w:cs="Arial"/>
        </w:rPr>
      </w:pPr>
    </w:p>
    <w:p w14:paraId="71CBBBD2" w14:textId="77777777" w:rsidR="009C7EFC" w:rsidRDefault="009C7EFC" w:rsidP="006201D2">
      <w:pPr>
        <w:rPr>
          <w:rFonts w:ascii="Arial" w:hAnsi="Arial" w:cs="Arial"/>
        </w:rPr>
      </w:pPr>
    </w:p>
    <w:p w14:paraId="2FF164DF" w14:textId="77777777" w:rsidR="009C7EFC" w:rsidRDefault="009C7EFC" w:rsidP="006201D2">
      <w:pPr>
        <w:rPr>
          <w:rFonts w:ascii="Arial" w:hAnsi="Arial" w:cs="Arial"/>
        </w:rPr>
      </w:pPr>
    </w:p>
    <w:p w14:paraId="5AB782F8" w14:textId="77777777" w:rsidR="009C7EFC" w:rsidRDefault="009C7EFC" w:rsidP="006201D2">
      <w:pPr>
        <w:rPr>
          <w:rFonts w:ascii="Arial" w:hAnsi="Arial" w:cs="Arial"/>
        </w:rPr>
      </w:pPr>
    </w:p>
    <w:p w14:paraId="4D285AA1" w14:textId="77777777" w:rsidR="009C7EFC" w:rsidRDefault="009C7EFC" w:rsidP="006201D2">
      <w:pPr>
        <w:rPr>
          <w:rFonts w:ascii="Arial" w:hAnsi="Arial" w:cs="Arial"/>
        </w:rPr>
      </w:pPr>
    </w:p>
    <w:p w14:paraId="2029B9F7" w14:textId="77777777" w:rsidR="009C7EFC" w:rsidRDefault="009C7EFC" w:rsidP="006201D2">
      <w:pPr>
        <w:rPr>
          <w:rFonts w:ascii="Arial" w:hAnsi="Arial" w:cs="Arial"/>
        </w:rPr>
      </w:pPr>
    </w:p>
    <w:p w14:paraId="7BD00CA6" w14:textId="77777777" w:rsidR="009C7EFC" w:rsidRDefault="009C7EFC" w:rsidP="006201D2">
      <w:pPr>
        <w:rPr>
          <w:rFonts w:ascii="Arial" w:hAnsi="Arial" w:cs="Arial"/>
        </w:rPr>
      </w:pPr>
    </w:p>
    <w:p w14:paraId="1CA981D8" w14:textId="757C652E" w:rsidR="006201D2" w:rsidRPr="009C7EFC" w:rsidRDefault="00E118B6" w:rsidP="006201D2">
      <w:pPr>
        <w:rPr>
          <w:rFonts w:ascii="Arial" w:hAnsi="Arial" w:cs="Arial"/>
          <w:b/>
        </w:rPr>
      </w:pPr>
      <w:bookmarkStart w:id="0" w:name="_GoBack"/>
      <w:r w:rsidRPr="009C7EFC">
        <w:rPr>
          <w:rFonts w:ascii="Arial" w:hAnsi="Arial" w:cs="Arial"/>
          <w:b/>
        </w:rPr>
        <w:lastRenderedPageBreak/>
        <w:t xml:space="preserve">Supplemental </w:t>
      </w:r>
      <w:r w:rsidR="006201D2" w:rsidRPr="009C7EFC">
        <w:rPr>
          <w:rFonts w:ascii="Arial" w:hAnsi="Arial" w:cs="Arial"/>
          <w:b/>
        </w:rPr>
        <w:t>Table 6: Positives responses to “more risk of being serious ill with COVID-19.”</w:t>
      </w:r>
    </w:p>
    <w:bookmarkEnd w:id="0"/>
    <w:p w14:paraId="378769D5" w14:textId="77777777" w:rsidR="006201D2" w:rsidRPr="000575B7" w:rsidRDefault="006201D2" w:rsidP="006201D2">
      <w:pPr>
        <w:rPr>
          <w:rFonts w:ascii="Arial" w:hAnsi="Arial" w:cs="Arial"/>
        </w:rPr>
      </w:pPr>
    </w:p>
    <w:tbl>
      <w:tblPr>
        <w:tblW w:w="93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1"/>
        <w:gridCol w:w="1557"/>
        <w:gridCol w:w="1557"/>
        <w:gridCol w:w="1557"/>
        <w:gridCol w:w="1557"/>
        <w:gridCol w:w="1557"/>
      </w:tblGrid>
      <w:tr w:rsidR="006201D2" w:rsidRPr="000575B7" w14:paraId="56D046D0" w14:textId="77777777" w:rsidTr="00AD5397">
        <w:trPr>
          <w:trHeight w:val="300"/>
        </w:trPr>
        <w:tc>
          <w:tcPr>
            <w:tcW w:w="160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6FE02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B5198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Diabetes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F6E7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AHT and CVD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EF16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Lung disease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D983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Overweight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A4B1C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Average</w:t>
            </w:r>
          </w:p>
        </w:tc>
      </w:tr>
      <w:tr w:rsidR="006201D2" w:rsidRPr="000575B7" w14:paraId="52F77C1A" w14:textId="77777777" w:rsidTr="00AD5397">
        <w:trPr>
          <w:trHeight w:val="300"/>
        </w:trPr>
        <w:tc>
          <w:tcPr>
            <w:tcW w:w="16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8B02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Burkina Faso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7F5B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6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7F4F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5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A47D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6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F806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53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1CE63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77.8%</w:t>
            </w:r>
          </w:p>
        </w:tc>
      </w:tr>
      <w:tr w:rsidR="006201D2" w:rsidRPr="000575B7" w14:paraId="00313735" w14:textId="77777777" w:rsidTr="00AD5397">
        <w:trPr>
          <w:trHeight w:val="315"/>
        </w:trPr>
        <w:tc>
          <w:tcPr>
            <w:tcW w:w="16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C237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Cabo Verd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B0D7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9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8017F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9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335D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90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4289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57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6741D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1.9%</w:t>
            </w:r>
          </w:p>
        </w:tc>
      </w:tr>
      <w:tr w:rsidR="006201D2" w:rsidRPr="000575B7" w14:paraId="2D6D417D" w14:textId="77777777" w:rsidTr="00AD5397">
        <w:trPr>
          <w:trHeight w:val="330"/>
        </w:trPr>
        <w:tc>
          <w:tcPr>
            <w:tcW w:w="16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A858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Ivory Coast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2BBD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57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A596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67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409C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72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87B2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42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82AE81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59.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9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6201D2" w:rsidRPr="000575B7" w14:paraId="3BCE22CB" w14:textId="77777777" w:rsidTr="00AD5397">
        <w:trPr>
          <w:trHeight w:val="315"/>
        </w:trPr>
        <w:tc>
          <w:tcPr>
            <w:tcW w:w="16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61BD8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Guinea-Bissau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1996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78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93D2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77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7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8A5F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81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5495B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66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C2903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75.9%</w:t>
            </w:r>
          </w:p>
        </w:tc>
      </w:tr>
      <w:tr w:rsidR="006201D2" w:rsidRPr="000575B7" w14:paraId="44851CD5" w14:textId="77777777" w:rsidTr="00AD5397">
        <w:trPr>
          <w:trHeight w:val="300"/>
        </w:trPr>
        <w:tc>
          <w:tcPr>
            <w:tcW w:w="160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A341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Sierra Leone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E8D3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4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DC5D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32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C356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32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0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9521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16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9F97E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6.</w:t>
            </w:r>
            <w:r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2</w:t>
            </w:r>
            <w:r w:rsidRPr="000575B7">
              <w:rPr>
                <w:rFonts w:ascii="Arial" w:eastAsia="Times New Roman" w:hAnsi="Arial" w:cs="Arial"/>
                <w:color w:val="000000"/>
                <w:szCs w:val="24"/>
                <w:lang w:eastAsia="fr-FR"/>
              </w:rPr>
              <w:t>%</w:t>
            </w:r>
          </w:p>
        </w:tc>
      </w:tr>
      <w:tr w:rsidR="006201D2" w:rsidRPr="000575B7" w14:paraId="1E390954" w14:textId="77777777" w:rsidTr="00AD5397">
        <w:trPr>
          <w:trHeight w:val="330"/>
        </w:trPr>
        <w:tc>
          <w:tcPr>
            <w:tcW w:w="16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FEAD9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Total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16E03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67.1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2123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70.4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1075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7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.5</w:t>
            </w: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E430D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fr-FR"/>
              </w:rPr>
              <w:t>47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fr-FR"/>
              </w:rPr>
              <w:t>.2</w:t>
            </w:r>
            <w:r w:rsidRPr="000575B7"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fr-FR"/>
              </w:rPr>
              <w:t>%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F2EF4" w14:textId="77777777" w:rsidR="006201D2" w:rsidRPr="000575B7" w:rsidRDefault="006201D2" w:rsidP="00AD539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  <w:r w:rsidRPr="000575B7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  <w:t>64.3%</w:t>
            </w:r>
          </w:p>
        </w:tc>
      </w:tr>
      <w:tr w:rsidR="006201D2" w:rsidRPr="000575B7" w14:paraId="4C3A1342" w14:textId="77777777" w:rsidTr="006201D2">
        <w:trPr>
          <w:trHeight w:val="60"/>
        </w:trPr>
        <w:tc>
          <w:tcPr>
            <w:tcW w:w="160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7A852" w14:textId="77777777" w:rsidR="006201D2" w:rsidRPr="000575B7" w:rsidRDefault="006201D2" w:rsidP="006201D2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10C3C" w14:textId="77777777" w:rsidR="006201D2" w:rsidRPr="000575B7" w:rsidRDefault="006201D2" w:rsidP="006201D2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F275A" w14:textId="77777777" w:rsidR="006201D2" w:rsidRPr="000575B7" w:rsidRDefault="006201D2" w:rsidP="006201D2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55B19" w14:textId="77777777" w:rsidR="006201D2" w:rsidRPr="000575B7" w:rsidRDefault="006201D2" w:rsidP="006201D2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498C9" w14:textId="77777777" w:rsidR="006201D2" w:rsidRPr="000575B7" w:rsidRDefault="006201D2" w:rsidP="006201D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lang w:eastAsia="fr-FR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DA63487" w14:textId="77777777" w:rsidR="006201D2" w:rsidRPr="000575B7" w:rsidRDefault="006201D2" w:rsidP="006201D2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fr-FR"/>
              </w:rPr>
            </w:pPr>
          </w:p>
        </w:tc>
      </w:tr>
    </w:tbl>
    <w:p w14:paraId="1902352C" w14:textId="77777777" w:rsidR="006201D2" w:rsidRDefault="006201D2"/>
    <w:sectPr w:rsidR="006201D2" w:rsidSect="00117F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CDE"/>
    <w:rsid w:val="00117FD3"/>
    <w:rsid w:val="00283CDE"/>
    <w:rsid w:val="00463B58"/>
    <w:rsid w:val="0051590A"/>
    <w:rsid w:val="006201D2"/>
    <w:rsid w:val="00780989"/>
    <w:rsid w:val="00971061"/>
    <w:rsid w:val="00993ABA"/>
    <w:rsid w:val="009C7EFC"/>
    <w:rsid w:val="00AC09A1"/>
    <w:rsid w:val="00E118B6"/>
    <w:rsid w:val="00EF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B6D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90A"/>
    <w:rPr>
      <w:rFonts w:ascii="Myriad Pro" w:hAnsi="Myriad Pr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90A"/>
    <w:rPr>
      <w:rFonts w:ascii="Myriad Pro" w:hAnsi="Myriad Pro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Seytre</dc:creator>
  <cp:keywords/>
  <dc:description/>
  <cp:lastModifiedBy>Lisa Small</cp:lastModifiedBy>
  <cp:revision>5</cp:revision>
  <dcterms:created xsi:type="dcterms:W3CDTF">2021-06-08T05:59:00Z</dcterms:created>
  <dcterms:modified xsi:type="dcterms:W3CDTF">2021-06-09T18:40:00Z</dcterms:modified>
</cp:coreProperties>
</file>